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B52" w:rsidRPr="004F3657" w:rsidRDefault="004F3657" w:rsidP="00262B52">
      <w:pPr>
        <w:spacing w:after="0"/>
        <w:rPr>
          <w:sz w:val="18"/>
          <w:szCs w:val="18"/>
          <w:lang w:val="en-GB"/>
        </w:rPr>
      </w:pPr>
      <w:r w:rsidRPr="004F3657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 xml:space="preserve">Table S2. Table of </w:t>
      </w:r>
      <w:bookmarkStart w:id="0" w:name="_GoBack"/>
      <w:bookmarkEnd w:id="0"/>
      <w:r w:rsidRPr="004F3657">
        <w:rPr>
          <w:rFonts w:ascii="Calibri" w:hAnsi="Calibri"/>
          <w:b/>
          <w:bCs/>
          <w:color w:val="212121"/>
          <w:sz w:val="18"/>
          <w:szCs w:val="18"/>
          <w:shd w:val="clear" w:color="auto" w:fill="FFFFFF"/>
          <w:lang w:val="en-GB"/>
        </w:rPr>
        <w:t>replication results for CpGs in DMRs identified in the ALSPAC study of anytime depression. 27 out of 58 CpG-sites showed the same direction of effect in both ALSPAC and Generation R (shaded rows).</w:t>
      </w:r>
    </w:p>
    <w:tbl>
      <w:tblPr>
        <w:tblStyle w:val="Tabel-Gitter"/>
        <w:tblW w:w="5000" w:type="pct"/>
        <w:jc w:val="center"/>
        <w:tblLook w:val="04A0" w:firstRow="1" w:lastRow="0" w:firstColumn="1" w:lastColumn="0" w:noHBand="0" w:noVBand="1"/>
      </w:tblPr>
      <w:tblGrid>
        <w:gridCol w:w="3656"/>
        <w:gridCol w:w="1908"/>
        <w:gridCol w:w="1908"/>
        <w:gridCol w:w="2055"/>
        <w:gridCol w:w="1924"/>
        <w:gridCol w:w="2152"/>
        <w:gridCol w:w="2011"/>
      </w:tblGrid>
      <w:tr w:rsidR="007B17A0" w:rsidRPr="004F3657" w:rsidTr="007B17A0">
        <w:trPr>
          <w:trHeight w:val="227"/>
          <w:jc w:val="center"/>
        </w:trPr>
        <w:tc>
          <w:tcPr>
            <w:tcW w:w="2393" w:type="pct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LSPAC- anytime</w:t>
            </w:r>
          </w:p>
        </w:tc>
        <w:tc>
          <w:tcPr>
            <w:tcW w:w="1333" w:type="pct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he Generation R Study</w:t>
            </w:r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MR</w:t>
            </w:r>
          </w:p>
        </w:tc>
        <w:tc>
          <w:tcPr>
            <w:tcW w:w="61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611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robe</w:t>
            </w:r>
            <w:proofErr w:type="spellEnd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658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16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89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  <w:tc>
          <w:tcPr>
            <w:tcW w:w="644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7B17A0" w:rsidRPr="004F3657" w:rsidRDefault="007B17A0" w:rsidP="007B17A0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-</w:t>
            </w:r>
            <w:proofErr w:type="spellStart"/>
            <w:r w:rsidRPr="004F3657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value</w:t>
            </w:r>
            <w:proofErr w:type="spell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7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7322028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7322432</w:t>
            </w:r>
          </w:p>
        </w:tc>
        <w:tc>
          <w:tcPr>
            <w:tcW w:w="61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ARL5C</w:t>
            </w:r>
          </w:p>
        </w:tc>
        <w:tc>
          <w:tcPr>
            <w:tcW w:w="611" w:type="pc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0900933</w:t>
            </w:r>
          </w:p>
        </w:tc>
        <w:tc>
          <w:tcPr>
            <w:tcW w:w="658" w:type="pc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2651</w:t>
            </w:r>
            <w:proofErr w:type="gramEnd"/>
          </w:p>
        </w:tc>
        <w:tc>
          <w:tcPr>
            <w:tcW w:w="616" w:type="pc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5.48E-03</w:t>
            </w:r>
          </w:p>
        </w:tc>
        <w:tc>
          <w:tcPr>
            <w:tcW w:w="689" w:type="pct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87824</w:t>
            </w:r>
            <w:proofErr w:type="gramEnd"/>
          </w:p>
        </w:tc>
        <w:tc>
          <w:tcPr>
            <w:tcW w:w="644" w:type="pct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6471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7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7322028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732243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ARL5C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917334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36357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619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8136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61517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7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7322028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732243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ARL5C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733048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65987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01904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71051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8092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9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4922381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49224166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RASIP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397446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9631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2616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1860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9182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9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4922381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49224166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RASIP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049520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1944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6198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793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9347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9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4922381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49224166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RASIP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3428516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33987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8774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095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92277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9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4922381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49224166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RASIP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204529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5132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0530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2116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3428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8105529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6273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726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159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5237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908297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0256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87172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99199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4507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0070162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924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80923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2799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8888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016219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6269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541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0767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94374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114465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20704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8297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291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6532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1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91852791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91853090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HFM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025612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6701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41667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4819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4414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476581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91727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3236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34903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436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286253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9733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85778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6794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4824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0783699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6631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75454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19533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5523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4489586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8264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373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53949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327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5473473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064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762216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664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0884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229808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6728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12166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61156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9649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7643025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1039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23581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23006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7819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7156273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7502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60284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5551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3992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571298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22047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3008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5459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7264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255157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020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868252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1395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9039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294349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09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934811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2141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966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360567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021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700865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4391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4395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1466133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6344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85184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5019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0159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608333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431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1656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2505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3863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433835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2214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066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373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4824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098159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9754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5654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8052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2244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840205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2257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004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2284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0964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375772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5164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23984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1874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72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379072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21714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926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4358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7127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446907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906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76956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8014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1744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4762053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16941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80091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63993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3669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36148604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36149082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NNA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467555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7657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01507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10239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9781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958972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8841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8791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528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10857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lastRenderedPageBreak/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1817393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71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53805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3165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40966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289036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56051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325746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7728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310782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766126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6960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45546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678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4576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030255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0983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4381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26393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71248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4257105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1618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6213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5497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74826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456477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16314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21825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20409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23937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741410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5501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667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776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5921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20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5742755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57427831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GNAS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052883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32572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21026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2954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696627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180636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4007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985494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21899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91089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776136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7813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5422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4612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5169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569658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9827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235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04551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31841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0597112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78574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97802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4971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63540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7820786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219594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37728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8086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50579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5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71146767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7114687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ARTPT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828573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11673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379497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768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39722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7165617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040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867512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5194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71544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507089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59564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7709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7251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39783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059529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206258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1035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892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687025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4751894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55705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2142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66805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6852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25644740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704189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47583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82644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716011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04227238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7153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025174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16476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40588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6302021</w:t>
            </w:r>
          </w:p>
        </w:tc>
        <w:tc>
          <w:tcPr>
            <w:tcW w:w="658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5226</w:t>
            </w:r>
            <w:proofErr w:type="gramEnd"/>
          </w:p>
        </w:tc>
        <w:tc>
          <w:tcPr>
            <w:tcW w:w="616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101264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-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0.0038998</w:t>
            </w:r>
            <w:proofErr w:type="gramEnd"/>
          </w:p>
        </w:tc>
        <w:tc>
          <w:tcPr>
            <w:tcW w:w="644" w:type="pct"/>
            <w:tcBorders>
              <w:right w:val="single" w:sz="18" w:space="0" w:color="auto"/>
            </w:tcBorders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649698</w:t>
            </w:r>
            <w:proofErr w:type="gramEnd"/>
          </w:p>
        </w:tc>
      </w:tr>
      <w:tr w:rsidR="007B17A0" w:rsidRPr="004F3657" w:rsidTr="007B17A0">
        <w:trPr>
          <w:trHeight w:val="227"/>
          <w:jc w:val="center"/>
        </w:trPr>
        <w:tc>
          <w:tcPr>
            <w:tcW w:w="117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hr6:</w:t>
            </w:r>
            <w:proofErr w:type="gramStart"/>
            <w:r w:rsidRPr="004F3657">
              <w:rPr>
                <w:color w:val="000000"/>
                <w:sz w:val="20"/>
                <w:szCs w:val="20"/>
              </w:rPr>
              <w:t>29893926</w:t>
            </w:r>
            <w:proofErr w:type="gramEnd"/>
            <w:r w:rsidRPr="004F3657">
              <w:rPr>
                <w:color w:val="000000"/>
                <w:sz w:val="20"/>
                <w:szCs w:val="20"/>
              </w:rPr>
              <w:t>-29894163</w:t>
            </w:r>
          </w:p>
        </w:tc>
        <w:tc>
          <w:tcPr>
            <w:tcW w:w="61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BC035647</w:t>
            </w:r>
          </w:p>
        </w:tc>
        <w:tc>
          <w:tcPr>
            <w:tcW w:w="611" w:type="pct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r w:rsidRPr="004F3657">
              <w:rPr>
                <w:color w:val="000000"/>
                <w:sz w:val="20"/>
                <w:szCs w:val="20"/>
              </w:rPr>
              <w:t>cg18786623</w:t>
            </w:r>
          </w:p>
        </w:tc>
        <w:tc>
          <w:tcPr>
            <w:tcW w:w="658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730148</w:t>
            </w:r>
            <w:proofErr w:type="gramEnd"/>
          </w:p>
        </w:tc>
        <w:tc>
          <w:tcPr>
            <w:tcW w:w="616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14281</w:t>
            </w:r>
            <w:proofErr w:type="gramEnd"/>
          </w:p>
        </w:tc>
        <w:tc>
          <w:tcPr>
            <w:tcW w:w="689" w:type="pct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007411</w:t>
            </w:r>
            <w:proofErr w:type="gramEnd"/>
          </w:p>
        </w:tc>
        <w:tc>
          <w:tcPr>
            <w:tcW w:w="644" w:type="pct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B17A0" w:rsidRPr="004F3657" w:rsidRDefault="007B17A0" w:rsidP="007B17A0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4F3657">
              <w:rPr>
                <w:color w:val="000000"/>
                <w:sz w:val="20"/>
                <w:szCs w:val="20"/>
              </w:rPr>
              <w:t>0.860273</w:t>
            </w:r>
            <w:proofErr w:type="gramEnd"/>
          </w:p>
        </w:tc>
      </w:tr>
    </w:tbl>
    <w:p w:rsidR="00B01531" w:rsidRPr="004F3657" w:rsidRDefault="00B01531" w:rsidP="00262B52">
      <w:pPr>
        <w:rPr>
          <w:b/>
          <w:sz w:val="18"/>
          <w:szCs w:val="18"/>
        </w:rPr>
      </w:pPr>
    </w:p>
    <w:sectPr w:rsidR="00B01531" w:rsidRPr="004F3657" w:rsidSect="00A6408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8A"/>
    <w:rsid w:val="00041376"/>
    <w:rsid w:val="00262B52"/>
    <w:rsid w:val="002F69EB"/>
    <w:rsid w:val="003577D1"/>
    <w:rsid w:val="00413AC0"/>
    <w:rsid w:val="004C4E83"/>
    <w:rsid w:val="004D197A"/>
    <w:rsid w:val="004F3657"/>
    <w:rsid w:val="005A0C11"/>
    <w:rsid w:val="00747362"/>
    <w:rsid w:val="007B17A0"/>
    <w:rsid w:val="008D2762"/>
    <w:rsid w:val="00A6408A"/>
    <w:rsid w:val="00B01531"/>
    <w:rsid w:val="00B8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9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640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2F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9E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6408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2F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EAEAEA"/>
                        <w:left w:val="none" w:sz="0" w:space="0" w:color="EAEAEA"/>
                        <w:bottom w:val="single" w:sz="6" w:space="15" w:color="EAEAEA"/>
                        <w:right w:val="none" w:sz="0" w:space="0" w:color="EAEAEA"/>
                      </w:divBdr>
                      <w:divsChild>
                        <w:div w:id="1427578959">
                          <w:marLeft w:val="93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76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90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74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1079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159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2304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924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1299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3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9</Words>
  <Characters>4554</Characters>
  <Application>Microsoft Office Word</Application>
  <DocSecurity>0</DocSecurity>
  <Lines>455</Lines>
  <Paragraphs>45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4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athrine Finnemann Viuff</dc:creator>
  <cp:lastModifiedBy>Anne-Cathrine Finnemann Viuff</cp:lastModifiedBy>
  <cp:revision>6</cp:revision>
  <dcterms:created xsi:type="dcterms:W3CDTF">2017-08-23T09:18:00Z</dcterms:created>
  <dcterms:modified xsi:type="dcterms:W3CDTF">2017-08-23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